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6B7" w:rsidRDefault="0036724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</w:t>
      </w:r>
      <w:r w:rsidR="003B7DF0">
        <w:rPr>
          <w:rFonts w:ascii="Times New Roman" w:hAnsi="Times New Roman" w:hint="eastAsia"/>
        </w:rPr>
        <w:t>1</w:t>
      </w:r>
      <w:r w:rsidR="00554F8E">
        <w:rPr>
          <w:rFonts w:ascii="Times New Roman" w:hAnsi="Times New Roman"/>
        </w:rPr>
        <w:t xml:space="preserve"> Correlation </w:t>
      </w:r>
      <w:r w:rsidR="00554F8E">
        <w:rPr>
          <w:rFonts w:ascii="Times New Roman" w:hAnsi="Times New Roman" w:hint="eastAsia"/>
        </w:rPr>
        <w:t>b</w:t>
      </w:r>
      <w:r w:rsidR="0029776A">
        <w:rPr>
          <w:rFonts w:ascii="Times New Roman" w:hAnsi="Times New Roman"/>
        </w:rPr>
        <w:t xml:space="preserve">etween </w:t>
      </w:r>
      <w:r w:rsidR="00B12E4B">
        <w:rPr>
          <w:rFonts w:ascii="Times New Roman" w:hAnsi="Times New Roman" w:hint="eastAsia"/>
        </w:rPr>
        <w:t>miR-</w:t>
      </w:r>
      <w:r w:rsidR="00875EBF">
        <w:rPr>
          <w:rFonts w:ascii="Times New Roman" w:hAnsi="Times New Roman" w:hint="eastAsia"/>
        </w:rPr>
        <w:t>212-5p</w:t>
      </w:r>
      <w:r w:rsidR="00554F8E" w:rsidRPr="00494F0E">
        <w:rPr>
          <w:rFonts w:ascii="Times New Roman" w:hAnsi="Times New Roman"/>
        </w:rPr>
        <w:t xml:space="preserve"> </w:t>
      </w:r>
      <w:r w:rsidR="00554F8E" w:rsidRPr="00494F0E">
        <w:rPr>
          <w:rFonts w:ascii="Times New Roman" w:hAnsi="Times New Roman" w:hint="eastAsia"/>
        </w:rPr>
        <w:t>e</w:t>
      </w:r>
      <w:r w:rsidR="00554F8E" w:rsidRPr="00494F0E">
        <w:rPr>
          <w:rFonts w:ascii="Times New Roman" w:hAnsi="Times New Roman"/>
        </w:rPr>
        <w:t>xpression</w:t>
      </w:r>
      <w:r w:rsidR="00554F8E">
        <w:rPr>
          <w:rFonts w:ascii="Times New Roman" w:hAnsi="Times New Roman"/>
        </w:rPr>
        <w:t xml:space="preserve"> and </w:t>
      </w:r>
      <w:r w:rsidR="00554F8E">
        <w:rPr>
          <w:rFonts w:ascii="Times New Roman" w:hAnsi="Times New Roman" w:hint="eastAsia"/>
        </w:rPr>
        <w:t>c</w:t>
      </w:r>
      <w:r w:rsidR="00554F8E">
        <w:rPr>
          <w:rFonts w:ascii="Times New Roman" w:hAnsi="Times New Roman"/>
        </w:rPr>
        <w:t xml:space="preserve">linicopathological </w:t>
      </w:r>
      <w:r w:rsidR="00554F8E">
        <w:rPr>
          <w:rFonts w:ascii="Times New Roman" w:hAnsi="Times New Roman" w:hint="eastAsia"/>
        </w:rPr>
        <w:t>c</w:t>
      </w:r>
      <w:r w:rsidR="0029776A" w:rsidRPr="00782435">
        <w:rPr>
          <w:rFonts w:ascii="Times New Roman" w:hAnsi="Times New Roman"/>
        </w:rPr>
        <w:t xml:space="preserve">haracteristics of </w:t>
      </w:r>
      <w:r w:rsidR="005F6511">
        <w:rPr>
          <w:rFonts w:ascii="Times New Roman" w:hAnsi="Times New Roman" w:hint="eastAsia"/>
        </w:rPr>
        <w:t>CRC</w:t>
      </w:r>
      <w:r w:rsidR="0029776A" w:rsidRPr="00782435">
        <w:rPr>
          <w:rFonts w:ascii="Times New Roman" w:hAnsi="Times New Roman"/>
        </w:rPr>
        <w:t xml:space="preserve">s in </w:t>
      </w:r>
      <w:r w:rsidR="00494F0E">
        <w:rPr>
          <w:rFonts w:ascii="Times New Roman" w:hAnsi="Times New Roman" w:hint="eastAsia"/>
        </w:rPr>
        <w:t>a</w:t>
      </w:r>
      <w:r w:rsidR="00EC4434">
        <w:rPr>
          <w:rFonts w:ascii="Times New Roman" w:hAnsi="Times New Roman" w:hint="eastAsia"/>
        </w:rPr>
        <w:t xml:space="preserve"> cohort</w:t>
      </w:r>
      <w:r w:rsidR="0029776A">
        <w:rPr>
          <w:rFonts w:ascii="Times New Roman" w:hAnsi="Times New Roman" w:hint="eastAsia"/>
        </w:rPr>
        <w:t xml:space="preserve"> of human </w:t>
      </w:r>
      <w:r w:rsidR="005F6511">
        <w:rPr>
          <w:rFonts w:ascii="Times New Roman" w:hAnsi="Times New Roman" w:hint="eastAsia"/>
        </w:rPr>
        <w:t>CRC</w:t>
      </w:r>
      <w:r w:rsidR="0029776A">
        <w:rPr>
          <w:rFonts w:ascii="Times New Roman" w:hAnsi="Times New Roman" w:hint="eastAsia"/>
        </w:rPr>
        <w:t xml:space="preserve"> tissues</w:t>
      </w:r>
      <w:r w:rsidR="005F6511">
        <w:rPr>
          <w:rFonts w:ascii="Times New Roman" w:hAnsi="Times New Roman" w:hint="eastAsia"/>
        </w:rPr>
        <w:t xml:space="preserve"> </w:t>
      </w:r>
      <w:r w:rsidR="00284BA9">
        <w:rPr>
          <w:rFonts w:ascii="Times New Roman" w:hAnsi="Times New Roman" w:hint="eastAsia"/>
        </w:rPr>
        <w:t>(n=100)</w:t>
      </w:r>
    </w:p>
    <w:tbl>
      <w:tblPr>
        <w:tblW w:w="7192" w:type="dxa"/>
        <w:jc w:val="center"/>
        <w:tblLook w:val="04A0" w:firstRow="1" w:lastRow="0" w:firstColumn="1" w:lastColumn="0" w:noHBand="0" w:noVBand="1"/>
      </w:tblPr>
      <w:tblGrid>
        <w:gridCol w:w="1864"/>
        <w:gridCol w:w="405"/>
        <w:gridCol w:w="1460"/>
        <w:gridCol w:w="1175"/>
        <w:gridCol w:w="1146"/>
        <w:gridCol w:w="920"/>
        <w:gridCol w:w="222"/>
      </w:tblGrid>
      <w:tr w:rsidR="00C534F6" w:rsidRPr="000A30BA" w:rsidTr="00D243FA">
        <w:trPr>
          <w:trHeight w:val="288"/>
          <w:jc w:val="center"/>
        </w:trPr>
        <w:tc>
          <w:tcPr>
            <w:tcW w:w="3729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6" w:rsidRPr="000A30BA" w:rsidRDefault="00C534F6" w:rsidP="00BC424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34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linicopatholog</w:t>
            </w:r>
            <w:bookmarkStart w:id="0" w:name="_GoBack"/>
            <w:bookmarkEnd w:id="0"/>
            <w:r w:rsidRPr="00C534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cal variables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6" w:rsidRPr="000A30BA" w:rsidRDefault="00C534F6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75E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12-5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6" w:rsidRPr="000A30BA" w:rsidRDefault="00C534F6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4F6" w:rsidRPr="000A30BA" w:rsidRDefault="00C534F6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534F6" w:rsidRPr="000A30BA" w:rsidTr="00D243FA">
        <w:trPr>
          <w:trHeight w:val="288"/>
          <w:jc w:val="center"/>
        </w:trPr>
        <w:tc>
          <w:tcPr>
            <w:tcW w:w="3729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4F6" w:rsidRPr="00C534F6" w:rsidRDefault="00C534F6" w:rsidP="00BC424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F6" w:rsidRDefault="00C534F6" w:rsidP="00B82B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w</w:t>
            </w:r>
          </w:p>
          <w:p w:rsidR="00C534F6" w:rsidRPr="000A30BA" w:rsidRDefault="00C534F6" w:rsidP="00B82B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F6" w:rsidRDefault="00C534F6" w:rsidP="00B82B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igh</w:t>
            </w:r>
          </w:p>
          <w:p w:rsidR="00C534F6" w:rsidRPr="000A30BA" w:rsidRDefault="00C534F6" w:rsidP="00B82B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34F6" w:rsidRPr="000A30BA" w:rsidRDefault="00C534F6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4F6" w:rsidRPr="000A30BA" w:rsidRDefault="00C534F6" w:rsidP="000A30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82BF2" w:rsidRPr="000A30BA" w:rsidTr="000D604E">
        <w:trPr>
          <w:trHeight w:val="120"/>
          <w:jc w:val="center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B12E4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  <w:r w:rsidRPr="00BC4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119"/>
          <w:jc w:val="center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&gt; 6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EF732E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="00B82BF2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oc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ght colon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BC4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ft colon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ctum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EF732E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="00B82BF2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z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E4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8"/>
              </w:rPr>
              <w:t>≤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gt;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EF732E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="00B82BF2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fferenti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ell or moderat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EF732E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ur</w:t>
            </w:r>
            <w:proofErr w:type="spellEnd"/>
            <w:r w:rsidR="00B82BF2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va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  <w:r w:rsidRPr="00BC42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C4244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D604E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C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6211C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6211C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I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2BF2" w:rsidRPr="000A30BA" w:rsidTr="0006211C">
        <w:trPr>
          <w:trHeight w:val="288"/>
          <w:jc w:val="center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V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BF2" w:rsidRPr="00BC4244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BC4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BF2" w:rsidRPr="000A30BA" w:rsidRDefault="00B82BF2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29776A" w:rsidRPr="004207B1" w:rsidRDefault="004207B1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4207B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*AJCC: American Joint Committee on Cancer</w:t>
      </w:r>
    </w:p>
    <w:sectPr w:rsidR="0029776A" w:rsidRPr="004207B1" w:rsidSect="00E5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6FE" w:rsidRDefault="00CC26FE" w:rsidP="0029776A">
      <w:r>
        <w:separator/>
      </w:r>
    </w:p>
  </w:endnote>
  <w:endnote w:type="continuationSeparator" w:id="0">
    <w:p w:rsidR="00CC26FE" w:rsidRDefault="00CC26FE" w:rsidP="0029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6FE" w:rsidRDefault="00CC26FE" w:rsidP="0029776A">
      <w:r>
        <w:separator/>
      </w:r>
    </w:p>
  </w:footnote>
  <w:footnote w:type="continuationSeparator" w:id="0">
    <w:p w:rsidR="00CC26FE" w:rsidRDefault="00CC26FE" w:rsidP="0029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76A"/>
    <w:rsid w:val="00040533"/>
    <w:rsid w:val="00043857"/>
    <w:rsid w:val="00082EC7"/>
    <w:rsid w:val="000A30BA"/>
    <w:rsid w:val="000A6C56"/>
    <w:rsid w:val="000E16DC"/>
    <w:rsid w:val="00145032"/>
    <w:rsid w:val="001554D3"/>
    <w:rsid w:val="001860C5"/>
    <w:rsid w:val="001B0961"/>
    <w:rsid w:val="001C2EE6"/>
    <w:rsid w:val="001F44A4"/>
    <w:rsid w:val="001F6DD3"/>
    <w:rsid w:val="00220826"/>
    <w:rsid w:val="00220EE6"/>
    <w:rsid w:val="002674CD"/>
    <w:rsid w:val="00284BA9"/>
    <w:rsid w:val="002906F8"/>
    <w:rsid w:val="0029776A"/>
    <w:rsid w:val="002F60AF"/>
    <w:rsid w:val="00334866"/>
    <w:rsid w:val="003364C1"/>
    <w:rsid w:val="00346F37"/>
    <w:rsid w:val="0036724E"/>
    <w:rsid w:val="003B7DF0"/>
    <w:rsid w:val="003E5A6A"/>
    <w:rsid w:val="004207B1"/>
    <w:rsid w:val="0045255A"/>
    <w:rsid w:val="0047466A"/>
    <w:rsid w:val="00494F0E"/>
    <w:rsid w:val="0051733B"/>
    <w:rsid w:val="005175AA"/>
    <w:rsid w:val="00554F8E"/>
    <w:rsid w:val="005E30F5"/>
    <w:rsid w:val="005F6511"/>
    <w:rsid w:val="00656EFB"/>
    <w:rsid w:val="006F7A55"/>
    <w:rsid w:val="00701E9B"/>
    <w:rsid w:val="00775D0E"/>
    <w:rsid w:val="0078675E"/>
    <w:rsid w:val="007F3D72"/>
    <w:rsid w:val="00853D23"/>
    <w:rsid w:val="00875EBF"/>
    <w:rsid w:val="008E6893"/>
    <w:rsid w:val="008F65B2"/>
    <w:rsid w:val="009553E3"/>
    <w:rsid w:val="00972A7D"/>
    <w:rsid w:val="0097522B"/>
    <w:rsid w:val="009B7CC6"/>
    <w:rsid w:val="009D4134"/>
    <w:rsid w:val="00AD07A6"/>
    <w:rsid w:val="00B067F0"/>
    <w:rsid w:val="00B12E4B"/>
    <w:rsid w:val="00B47C38"/>
    <w:rsid w:val="00B5135A"/>
    <w:rsid w:val="00B77F30"/>
    <w:rsid w:val="00B82BF2"/>
    <w:rsid w:val="00BA2765"/>
    <w:rsid w:val="00BC1394"/>
    <w:rsid w:val="00BC4244"/>
    <w:rsid w:val="00BF4F69"/>
    <w:rsid w:val="00C534F6"/>
    <w:rsid w:val="00C65462"/>
    <w:rsid w:val="00CB367B"/>
    <w:rsid w:val="00CC26FE"/>
    <w:rsid w:val="00CF166B"/>
    <w:rsid w:val="00D06090"/>
    <w:rsid w:val="00DB2325"/>
    <w:rsid w:val="00E546B7"/>
    <w:rsid w:val="00E71A10"/>
    <w:rsid w:val="00EC4434"/>
    <w:rsid w:val="00EF732E"/>
    <w:rsid w:val="00F4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7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76A"/>
    <w:rPr>
      <w:sz w:val="18"/>
      <w:szCs w:val="18"/>
    </w:rPr>
  </w:style>
  <w:style w:type="paragraph" w:styleId="a5">
    <w:name w:val="List Paragraph"/>
    <w:basedOn w:val="a"/>
    <w:uiPriority w:val="34"/>
    <w:qFormat/>
    <w:rsid w:val="00B12E4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7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76A"/>
    <w:rPr>
      <w:sz w:val="18"/>
      <w:szCs w:val="18"/>
    </w:rPr>
  </w:style>
  <w:style w:type="paragraph" w:styleId="a5">
    <w:name w:val="List Paragraph"/>
    <w:basedOn w:val="a"/>
    <w:uiPriority w:val="34"/>
    <w:qFormat/>
    <w:rsid w:val="00B12E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6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limin</dc:creator>
  <cp:lastModifiedBy>Windows 用户</cp:lastModifiedBy>
  <cp:revision>9</cp:revision>
  <dcterms:created xsi:type="dcterms:W3CDTF">2019-09-15T08:22:00Z</dcterms:created>
  <dcterms:modified xsi:type="dcterms:W3CDTF">2020-04-21T13:10:00Z</dcterms:modified>
</cp:coreProperties>
</file>